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2F8D31" w14:textId="77777777" w:rsidR="00855662" w:rsidRPr="00DE0FE4" w:rsidRDefault="00855662" w:rsidP="00855662">
      <w:r w:rsidRPr="00DE0FE4">
        <w:t>The supporting information contains</w:t>
      </w:r>
      <w:r w:rsidRPr="00F211CD">
        <w:rPr>
          <w:bCs/>
        </w:rPr>
        <w:t xml:space="preserve"> </w:t>
      </w:r>
      <w:r w:rsidRPr="00DE0FE4">
        <w:t>additional data supporting our conclusions as well as material to facilitate comparison to other work. Towards the latter point Table 10 contains the respective lists of genes extracted from literature cited in S4</w:t>
      </w:r>
      <w:r>
        <w:t xml:space="preserve"> to </w:t>
      </w:r>
      <w:r w:rsidRPr="00DE0FE4">
        <w:t xml:space="preserve">S16 </w:t>
      </w:r>
      <w:r>
        <w:t>F</w:t>
      </w:r>
      <w:r w:rsidRPr="00DE0FE4">
        <w:t>igs and S11</w:t>
      </w:r>
      <w:r>
        <w:t xml:space="preserve"> to </w:t>
      </w:r>
      <w:r w:rsidRPr="00DE0FE4">
        <w:t>S13 Tables contain the three lists resulting from each comparison between marker high and marker low populations for BRC12/CD184, BRC13/CD49f and BRC13/CD133.</w:t>
      </w:r>
    </w:p>
    <w:p w14:paraId="1592AA81" w14:textId="77777777" w:rsidR="00E22DFB" w:rsidRDefault="00E22DFB"/>
    <w:sectPr w:rsidR="00E22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662"/>
    <w:rsid w:val="00595971"/>
    <w:rsid w:val="007B37BA"/>
    <w:rsid w:val="00855662"/>
    <w:rsid w:val="008C66AA"/>
    <w:rsid w:val="00E22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945B"/>
  <w15:chartTrackingRefBased/>
  <w15:docId w15:val="{0FD3908F-F5D3-4802-A5EA-D1077A2A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662"/>
    <w:pPr>
      <w:spacing w:after="160" w:line="480"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69</Characters>
  <Application>Microsoft Office Word</Application>
  <DocSecurity>0</DocSecurity>
  <Lines>3</Lines>
  <Paragraphs>1</Paragraphs>
  <ScaleCrop>false</ScaleCrop>
  <Company/>
  <LinksUpToDate>false</LinksUpToDate>
  <CharactersWithSpaces>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5</cp:lastModifiedBy>
  <cp:revision>1</cp:revision>
  <dcterms:created xsi:type="dcterms:W3CDTF">2020-08-29T14:21:00Z</dcterms:created>
  <dcterms:modified xsi:type="dcterms:W3CDTF">2020-08-29T14:22:00Z</dcterms:modified>
</cp:coreProperties>
</file>